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3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MEME moti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quences </w:t>
      </w:r>
      <w:r>
        <w:rPr>
          <w:rFonts w:cs="Times New Roman" w:ascii="Times New Roman" w:hAnsi="Times New Roman"/>
          <w:szCs w:val="21"/>
        </w:rPr>
        <w:t xml:space="preserve">and lengths of </w:t>
      </w:r>
      <w:r>
        <w:rPr>
          <w:rFonts w:cs="Times New Roman" w:ascii="Times New Roman" w:hAnsi="Times New Roman"/>
          <w:iCs/>
          <w:szCs w:val="21"/>
        </w:rPr>
        <w:t xml:space="preserve">HSP70 gene family </w:t>
      </w:r>
      <w:r>
        <w:rPr>
          <w:rFonts w:cs="Times New Roman" w:ascii="Times New Roman" w:hAnsi="Times New Roman"/>
          <w:szCs w:val="21"/>
        </w:rPr>
        <w:t>protein</w:t>
      </w:r>
      <w:r>
        <w:rPr>
          <w:rFonts w:cs="Times New Roman" w:ascii="Times New Roman" w:hAnsi="Times New Roman"/>
          <w:szCs w:val="21"/>
        </w:rPr>
        <w:t>s in radish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830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8"/>
        <w:gridCol w:w="1715"/>
        <w:gridCol w:w="6025"/>
      </w:tblGrid>
      <w:tr>
        <w:trPr>
          <w:trHeight w:val="31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tif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dth</w:t>
            </w:r>
          </w:p>
        </w:tc>
        <w:tc>
          <w:tcPr>
            <w:tcW w:w="6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3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st possible match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6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TTLIPRNTTIPTKKEQVFSTYSDNQPGVLIQVYZGERARTKDNNLLGKFELSGIPPAPRGVPQIEVCFDIDANGILNVSAEDKTTGKKNKITITNDKGR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FDLGGGTFDVSVLTIEEGVFEVKATAGDTHLGGEDFDNRLVBHFVQEFKRKSKKDJSKBPRALRRLRTACERAKRTLSSTAQTTIEJDSLFEGIDFY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TRARFEELNMDLFRKCMEPVEKCLRDAKLDKSDVHEVVLVGGSTRIPKVQZLLQDF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EKMVQEAEKYKSEDEEHKKKVEAKNALENYAYNMRNTIRDEKIGEKLPAADKKKIEDSVEEAIZWLDGNQTAEADEFEDKMKELESVCNPIIAKMYQGA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VVTVPAYFNDAQRQATKDAGRIAGLBVLRIINEPTAAAJAYGJDKKGGET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GKEPCKSINPDEAVAYGAAVQGAILSGEGNEKVLD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DEIEKMVKEAERFAKEDKEKKDAIDTKNAAESYVY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KRQAVVNPENTVFDVKRLIGRRFDDPEVQKDMKM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IGIDLGTTNSCVAVMEGGKPEIIENAEGNRTTPSVVAFTKSG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YKGEGKQFSPEZISAMVLTKMKETAEAYLGKKVK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PAIGIDLGTTYSCVGVWQHDRVEIIANDQGNRTTPSYVAFTDTERLIGD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VTPLSLGJETAGG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HESFPFSISLAWKGAAVDAQNGGAENQQSTIVFPKGNSIPSVKALTFYRSGTFSVDVQYIDVTDLQAPP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TEKQLKELGEKIPGEVKEEIEAKLQELKDKIASGSTQEIKDTIAALNQEVMQIGZSMYGQPGAGAGG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DEAPPSSGGAGPKIEEVD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RYKELTERPVVIGYLGKYLTEYKEAAKEWDSKFDWJPKEEKQEVLKEAEEVEAWLEEKZQZQEKLPKWAKPVFLSDDVYAKVFALDDFVRPINRKPKP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KEKIEAATKEALEWLDENQNSEKEEYEEKLKEVEAVCNPIITAVYQ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IINEPTAAAIAYGLDKKATSVGEK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YPISGLIDETEKRKSPNLVAPHKGDRHFGLERAGILARDPGDVYIZIRDWVGKPFKNVKDFNDSVYLP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HVIFYDMGSSSTYAALVYYSAYNEKEFGKNVSVNQFQVKDVRWDSGLGGQSMEMRLVEYFADEFNKQLGNGVDVRKFPKAMAKLKKQVKRTKEILSAN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07:26:00Z</dcterms:created>
  <dc:creator>357</dc:creator>
  <dc:description/>
  <cp:keywords/>
  <dc:language>en-US</dc:language>
  <cp:lastModifiedBy>DELL</cp:lastModifiedBy>
  <dcterms:modified xsi:type="dcterms:W3CDTF">2023-05-30T04:4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29</vt:lpwstr>
  </property>
</Properties>
</file>